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CB5" w:rsidRPr="00291549" w:rsidRDefault="004A2CB5" w:rsidP="004A2CB5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 Correlation between HBV serological markers in NA-treated</w:t>
      </w:r>
      <w:r w:rsidRPr="000F52B6">
        <w:rPr>
          <w:rFonts w:ascii="Times New Roman" w:hAnsi="Times New Roman"/>
          <w:sz w:val="24"/>
          <w:szCs w:val="24"/>
        </w:rPr>
        <w:t xml:space="preserve"> patients</w:t>
      </w:r>
      <w:r>
        <w:rPr>
          <w:rFonts w:ascii="Times New Roman" w:hAnsi="Times New Roman"/>
          <w:sz w:val="24"/>
          <w:szCs w:val="24"/>
        </w:rPr>
        <w:t xml:space="preserve"> a</w:t>
      </w:r>
      <w:r w:rsidRPr="002A14E1">
        <w:rPr>
          <w:rFonts w:ascii="Times New Roman" w:hAnsi="Times New Roman"/>
          <w:sz w:val="24"/>
          <w:szCs w:val="24"/>
        </w:rPr>
        <w:t>ccording to</w:t>
      </w:r>
      <w:r>
        <w:rPr>
          <w:rFonts w:ascii="Times New Roman" w:hAnsi="Times New Roman"/>
          <w:sz w:val="24"/>
          <w:szCs w:val="24"/>
        </w:rPr>
        <w:t xml:space="preserve"> clinical </w:t>
      </w:r>
      <w:r w:rsidRPr="005C52E9">
        <w:rPr>
          <w:rFonts w:ascii="Times New Roman" w:hAnsi="Times New Roman"/>
          <w:sz w:val="24"/>
          <w:szCs w:val="24"/>
        </w:rPr>
        <w:t>diagnosis</w:t>
      </w:r>
    </w:p>
    <w:tbl>
      <w:tblPr>
        <w:tblW w:w="88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1788"/>
        <w:gridCol w:w="1738"/>
        <w:gridCol w:w="1841"/>
        <w:gridCol w:w="1879"/>
      </w:tblGrid>
      <w:tr w:rsidR="004A2CB5" w:rsidRPr="003B1EF2" w:rsidTr="003C0148">
        <w:trPr>
          <w:jc w:val="center"/>
        </w:trPr>
        <w:tc>
          <w:tcPr>
            <w:tcW w:w="159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B</w:t>
            </w: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2CB5" w:rsidRPr="003B1EF2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C</w:t>
            </w:r>
          </w:p>
        </w:tc>
      </w:tr>
      <w:tr w:rsidR="004A2CB5" w:rsidRPr="003B1EF2" w:rsidTr="003C0148">
        <w:trPr>
          <w:jc w:val="center"/>
        </w:trPr>
        <w:tc>
          <w:tcPr>
            <w:tcW w:w="159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rPr>
                <w:rFonts w:ascii="Times New Roman" w:hAnsi="Times New Roman"/>
                <w:sz w:val="24"/>
                <w:szCs w:val="24"/>
              </w:rPr>
            </w:pPr>
            <w:r w:rsidRPr="003B1EF2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3B1EF2">
              <w:rPr>
                <w:rFonts w:ascii="Times New Roman" w:hAnsi="Times New Roman"/>
                <w:sz w:val="24"/>
                <w:szCs w:val="24"/>
              </w:rPr>
              <w:t>BV DNA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B1EF2">
              <w:rPr>
                <w:rFonts w:ascii="Times New Roman" w:hAnsi="Times New Roman" w:hint="eastAsia"/>
                <w:sz w:val="24"/>
                <w:szCs w:val="24"/>
              </w:rPr>
              <w:t>q</w:t>
            </w:r>
            <w:r w:rsidRPr="003B1EF2">
              <w:rPr>
                <w:rFonts w:ascii="Times New Roman" w:hAnsi="Times New Roman"/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2CB5" w:rsidRPr="003B1EF2" w:rsidRDefault="004A2CB5" w:rsidP="003C0148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3B1EF2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3B1EF2">
              <w:rPr>
                <w:rFonts w:ascii="Times New Roman" w:hAnsi="Times New Roman"/>
                <w:sz w:val="24"/>
                <w:szCs w:val="24"/>
              </w:rPr>
              <w:t>BV DNA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2CB5" w:rsidRPr="003B1EF2" w:rsidRDefault="004A2CB5" w:rsidP="003C0148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3B1EF2">
              <w:rPr>
                <w:rFonts w:ascii="Times New Roman" w:hAnsi="Times New Roman" w:hint="eastAsia"/>
                <w:sz w:val="24"/>
                <w:szCs w:val="24"/>
              </w:rPr>
              <w:t>q</w:t>
            </w:r>
            <w:r w:rsidRPr="003B1EF2">
              <w:rPr>
                <w:rFonts w:ascii="Times New Roman" w:hAnsi="Times New Roman"/>
                <w:sz w:val="24"/>
                <w:szCs w:val="24"/>
              </w:rPr>
              <w:t>HBsAg</w:t>
            </w:r>
            <w:proofErr w:type="spellEnd"/>
          </w:p>
        </w:tc>
      </w:tr>
      <w:tr w:rsidR="004A2CB5" w:rsidRPr="003B1EF2" w:rsidTr="003C0148">
        <w:trPr>
          <w:jc w:val="center"/>
        </w:trPr>
        <w:tc>
          <w:tcPr>
            <w:tcW w:w="15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ek 12 of NA therapy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</w:tcBorders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2CB5" w:rsidRPr="003B1EF2" w:rsidTr="003C0148">
        <w:trPr>
          <w:jc w:val="center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BV RN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86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5</w:t>
            </w:r>
            <w:r w:rsidRPr="005E5B22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B9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23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5</w:t>
            </w:r>
            <w:r w:rsidRPr="005E5B22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4A2CB5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00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5</w:t>
            </w:r>
            <w:r w:rsidRPr="005E5B22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</w:tcPr>
          <w:p w:rsidR="004A2CB5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B02B9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 w:rsidRPr="00B02B9E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5</w:t>
            </w:r>
            <w:r w:rsidRPr="005E5B22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A2CB5" w:rsidRPr="003B1EF2" w:rsidTr="003C0148">
        <w:trPr>
          <w:jc w:val="center"/>
        </w:trPr>
        <w:tc>
          <w:tcPr>
            <w:tcW w:w="15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BV DN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38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5</w:t>
            </w:r>
            <w:r w:rsidRPr="005E5B22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CB5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</w:tcBorders>
          </w:tcPr>
          <w:p w:rsidR="004A2CB5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42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0.130)</w:t>
            </w:r>
          </w:p>
        </w:tc>
      </w:tr>
      <w:tr w:rsidR="004A2CB5" w:rsidRPr="003B1EF2" w:rsidTr="003C0148">
        <w:trPr>
          <w:jc w:val="center"/>
        </w:trPr>
        <w:tc>
          <w:tcPr>
            <w:tcW w:w="15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ek 24 of NA therapy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</w:tcBorders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2CB5" w:rsidRPr="003B1EF2" w:rsidTr="003C0148">
        <w:trPr>
          <w:jc w:val="center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BV RN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52E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03 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5</w:t>
            </w:r>
            <w:r w:rsidRPr="0075023F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40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5</w:t>
            </w:r>
            <w:r w:rsidRPr="0075023F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4A2CB5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5C52E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36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5</w:t>
            </w:r>
            <w:r w:rsidRPr="0075023F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</w:tcPr>
          <w:p w:rsidR="004A2CB5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82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0.226)</w:t>
            </w:r>
          </w:p>
        </w:tc>
      </w:tr>
      <w:tr w:rsidR="004A2CB5" w:rsidRPr="003B1EF2" w:rsidTr="003C0148">
        <w:trPr>
          <w:jc w:val="center"/>
        </w:trPr>
        <w:tc>
          <w:tcPr>
            <w:tcW w:w="15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BV DN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43 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5</w:t>
            </w:r>
            <w:r w:rsidRPr="0075023F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CB5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</w:tcBorders>
          </w:tcPr>
          <w:p w:rsidR="004A2CB5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51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0.905)</w:t>
            </w:r>
          </w:p>
        </w:tc>
      </w:tr>
      <w:tr w:rsidR="004A2CB5" w:rsidRPr="003B1EF2" w:rsidTr="003C0148">
        <w:trPr>
          <w:jc w:val="center"/>
        </w:trPr>
        <w:tc>
          <w:tcPr>
            <w:tcW w:w="15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ek 48 of NA therapy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</w:tcBorders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2CB5" w:rsidRPr="003B1EF2" w:rsidTr="003C0148">
        <w:trPr>
          <w:jc w:val="center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BV RN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52E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09(</w:t>
            </w:r>
            <w:r w:rsidRPr="005C52E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5C52E9">
              <w:rPr>
                <w:rFonts w:ascii="Times New Roman" w:hAnsi="Times New Roman"/>
                <w:sz w:val="24"/>
                <w:szCs w:val="24"/>
              </w:rPr>
              <w:t>&lt;0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75023F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31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0.89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4A2CB5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5C52E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34(</w:t>
            </w:r>
            <w:r w:rsidRPr="005C52E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5C52E9">
              <w:rPr>
                <w:rFonts w:ascii="Times New Roman" w:hAnsi="Times New Roman"/>
                <w:sz w:val="24"/>
                <w:szCs w:val="24"/>
              </w:rPr>
              <w:t>&lt;0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75023F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</w:tcPr>
          <w:p w:rsidR="004A2CB5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27 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0.071)</w:t>
            </w:r>
          </w:p>
        </w:tc>
      </w:tr>
      <w:tr w:rsidR="004A2CB5" w:rsidRPr="003B1EF2" w:rsidTr="003C0148">
        <w:trPr>
          <w:jc w:val="center"/>
        </w:trPr>
        <w:tc>
          <w:tcPr>
            <w:tcW w:w="15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BV DN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CB5" w:rsidRPr="003B1EF2" w:rsidRDefault="004A2CB5" w:rsidP="003C01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2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0.958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CB5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</w:tcBorders>
          </w:tcPr>
          <w:p w:rsidR="004A2CB5" w:rsidRDefault="004A2CB5" w:rsidP="003C014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56(</w:t>
            </w:r>
            <w:r w:rsidRPr="00280F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0.217)</w:t>
            </w:r>
          </w:p>
        </w:tc>
      </w:tr>
    </w:tbl>
    <w:p w:rsidR="004A2CB5" w:rsidRDefault="004A2CB5" w:rsidP="004A2CB5">
      <w:pPr>
        <w:rPr>
          <w:rFonts w:ascii="Times New Roman" w:hAnsi="Times New Roman"/>
          <w:sz w:val="24"/>
          <w:szCs w:val="24"/>
        </w:rPr>
      </w:pPr>
      <w:r w:rsidRPr="00591018">
        <w:rPr>
          <w:rFonts w:ascii="Times New Roman" w:hAnsi="Times New Roman"/>
          <w:i/>
          <w:iCs/>
          <w:sz w:val="24"/>
          <w:szCs w:val="24"/>
        </w:rPr>
        <w:t>P</w:t>
      </w:r>
      <w:r w:rsidRPr="00F71195">
        <w:rPr>
          <w:rFonts w:ascii="Times New Roman" w:hAnsi="Times New Roman"/>
          <w:sz w:val="24"/>
          <w:szCs w:val="24"/>
        </w:rPr>
        <w:t>&lt;0.05 is considered significant difference between two groups.</w:t>
      </w:r>
    </w:p>
    <w:p w:rsidR="0097576F" w:rsidRDefault="0097576F"/>
    <w:sectPr w:rsidR="00975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CB5"/>
    <w:rsid w:val="00013CF2"/>
    <w:rsid w:val="0003591F"/>
    <w:rsid w:val="00035DD6"/>
    <w:rsid w:val="000373DD"/>
    <w:rsid w:val="00037E92"/>
    <w:rsid w:val="000403B6"/>
    <w:rsid w:val="00043968"/>
    <w:rsid w:val="00046D4F"/>
    <w:rsid w:val="00062268"/>
    <w:rsid w:val="00063DC7"/>
    <w:rsid w:val="00065C7E"/>
    <w:rsid w:val="0007718F"/>
    <w:rsid w:val="00077926"/>
    <w:rsid w:val="00087E7E"/>
    <w:rsid w:val="00092D5A"/>
    <w:rsid w:val="00095904"/>
    <w:rsid w:val="00095AA2"/>
    <w:rsid w:val="000A6FB2"/>
    <w:rsid w:val="000A7EC4"/>
    <w:rsid w:val="000B0B0B"/>
    <w:rsid w:val="000B1423"/>
    <w:rsid w:val="000B2498"/>
    <w:rsid w:val="000E38AB"/>
    <w:rsid w:val="000E391E"/>
    <w:rsid w:val="000E3E59"/>
    <w:rsid w:val="000E489B"/>
    <w:rsid w:val="000E53A8"/>
    <w:rsid w:val="000F56F1"/>
    <w:rsid w:val="000F696D"/>
    <w:rsid w:val="00100E4C"/>
    <w:rsid w:val="00106FC7"/>
    <w:rsid w:val="001133DF"/>
    <w:rsid w:val="001140C9"/>
    <w:rsid w:val="00115E41"/>
    <w:rsid w:val="0011715D"/>
    <w:rsid w:val="001217E4"/>
    <w:rsid w:val="001272E3"/>
    <w:rsid w:val="00131D4E"/>
    <w:rsid w:val="00131F24"/>
    <w:rsid w:val="001343F5"/>
    <w:rsid w:val="001359EC"/>
    <w:rsid w:val="00137F94"/>
    <w:rsid w:val="00140F79"/>
    <w:rsid w:val="001420F7"/>
    <w:rsid w:val="00152416"/>
    <w:rsid w:val="001670B0"/>
    <w:rsid w:val="0017097E"/>
    <w:rsid w:val="00175C61"/>
    <w:rsid w:val="001837E1"/>
    <w:rsid w:val="00186A7F"/>
    <w:rsid w:val="00197832"/>
    <w:rsid w:val="00197AAF"/>
    <w:rsid w:val="001A6BD8"/>
    <w:rsid w:val="001B5A6C"/>
    <w:rsid w:val="001B7D43"/>
    <w:rsid w:val="001C65FD"/>
    <w:rsid w:val="001C6642"/>
    <w:rsid w:val="001E1506"/>
    <w:rsid w:val="001E4621"/>
    <w:rsid w:val="00200BB5"/>
    <w:rsid w:val="00200DD5"/>
    <w:rsid w:val="00217269"/>
    <w:rsid w:val="002238AD"/>
    <w:rsid w:val="00224355"/>
    <w:rsid w:val="0023086D"/>
    <w:rsid w:val="00231815"/>
    <w:rsid w:val="0023456D"/>
    <w:rsid w:val="00234C64"/>
    <w:rsid w:val="00234D09"/>
    <w:rsid w:val="00237180"/>
    <w:rsid w:val="002376D5"/>
    <w:rsid w:val="00245515"/>
    <w:rsid w:val="0024692F"/>
    <w:rsid w:val="00261E77"/>
    <w:rsid w:val="00264527"/>
    <w:rsid w:val="00264CE4"/>
    <w:rsid w:val="00275892"/>
    <w:rsid w:val="00281B5F"/>
    <w:rsid w:val="002927C1"/>
    <w:rsid w:val="002A4BD0"/>
    <w:rsid w:val="002A574B"/>
    <w:rsid w:val="002B15CF"/>
    <w:rsid w:val="002B33B0"/>
    <w:rsid w:val="002B76A6"/>
    <w:rsid w:val="002D6AFB"/>
    <w:rsid w:val="002D7A58"/>
    <w:rsid w:val="002E369B"/>
    <w:rsid w:val="002E6C57"/>
    <w:rsid w:val="0030134B"/>
    <w:rsid w:val="00301C73"/>
    <w:rsid w:val="00303A34"/>
    <w:rsid w:val="0031050E"/>
    <w:rsid w:val="00311C67"/>
    <w:rsid w:val="00321129"/>
    <w:rsid w:val="003227FB"/>
    <w:rsid w:val="00335E08"/>
    <w:rsid w:val="003455E0"/>
    <w:rsid w:val="00350063"/>
    <w:rsid w:val="00354758"/>
    <w:rsid w:val="00355712"/>
    <w:rsid w:val="003616D1"/>
    <w:rsid w:val="00362360"/>
    <w:rsid w:val="00364695"/>
    <w:rsid w:val="00377AFE"/>
    <w:rsid w:val="00381F54"/>
    <w:rsid w:val="00391676"/>
    <w:rsid w:val="0039536D"/>
    <w:rsid w:val="003A344A"/>
    <w:rsid w:val="003B55E9"/>
    <w:rsid w:val="003B642D"/>
    <w:rsid w:val="003B664F"/>
    <w:rsid w:val="003C55A6"/>
    <w:rsid w:val="003C5735"/>
    <w:rsid w:val="003C7375"/>
    <w:rsid w:val="003D2241"/>
    <w:rsid w:val="003E449B"/>
    <w:rsid w:val="003E5A0B"/>
    <w:rsid w:val="003F11B5"/>
    <w:rsid w:val="003F177F"/>
    <w:rsid w:val="003F1F99"/>
    <w:rsid w:val="003F22CE"/>
    <w:rsid w:val="003F27CF"/>
    <w:rsid w:val="004019BF"/>
    <w:rsid w:val="00404FAF"/>
    <w:rsid w:val="00423D0A"/>
    <w:rsid w:val="00424CE0"/>
    <w:rsid w:val="00427662"/>
    <w:rsid w:val="00440EAC"/>
    <w:rsid w:val="0044139D"/>
    <w:rsid w:val="004413F2"/>
    <w:rsid w:val="00441CCB"/>
    <w:rsid w:val="00442722"/>
    <w:rsid w:val="00444D89"/>
    <w:rsid w:val="0044653C"/>
    <w:rsid w:val="004516ED"/>
    <w:rsid w:val="00453CEC"/>
    <w:rsid w:val="00454F58"/>
    <w:rsid w:val="00470BFB"/>
    <w:rsid w:val="0047295C"/>
    <w:rsid w:val="0049366B"/>
    <w:rsid w:val="00497562"/>
    <w:rsid w:val="004A2CB5"/>
    <w:rsid w:val="004B256B"/>
    <w:rsid w:val="004C22FD"/>
    <w:rsid w:val="004C28D5"/>
    <w:rsid w:val="004D082C"/>
    <w:rsid w:val="004D449A"/>
    <w:rsid w:val="004D4EED"/>
    <w:rsid w:val="004D4FA4"/>
    <w:rsid w:val="004F4701"/>
    <w:rsid w:val="00501C62"/>
    <w:rsid w:val="00501E66"/>
    <w:rsid w:val="00504E20"/>
    <w:rsid w:val="005056F9"/>
    <w:rsid w:val="00510574"/>
    <w:rsid w:val="005130F2"/>
    <w:rsid w:val="005131B7"/>
    <w:rsid w:val="00515AB6"/>
    <w:rsid w:val="00525037"/>
    <w:rsid w:val="00533173"/>
    <w:rsid w:val="005332E1"/>
    <w:rsid w:val="00533C6D"/>
    <w:rsid w:val="00534498"/>
    <w:rsid w:val="00534990"/>
    <w:rsid w:val="00535BB3"/>
    <w:rsid w:val="00547232"/>
    <w:rsid w:val="00561680"/>
    <w:rsid w:val="005674E7"/>
    <w:rsid w:val="005841D4"/>
    <w:rsid w:val="00593007"/>
    <w:rsid w:val="005942F2"/>
    <w:rsid w:val="00597D91"/>
    <w:rsid w:val="005A23F6"/>
    <w:rsid w:val="005C1AA1"/>
    <w:rsid w:val="005C2EDF"/>
    <w:rsid w:val="005C40EC"/>
    <w:rsid w:val="005C5E65"/>
    <w:rsid w:val="005D0B4F"/>
    <w:rsid w:val="005D240F"/>
    <w:rsid w:val="005E2828"/>
    <w:rsid w:val="005F2C4D"/>
    <w:rsid w:val="005F7D2C"/>
    <w:rsid w:val="00601A5D"/>
    <w:rsid w:val="00612509"/>
    <w:rsid w:val="0061784B"/>
    <w:rsid w:val="00622F2D"/>
    <w:rsid w:val="00626F47"/>
    <w:rsid w:val="00627F9C"/>
    <w:rsid w:val="006337BF"/>
    <w:rsid w:val="00634711"/>
    <w:rsid w:val="00640AEB"/>
    <w:rsid w:val="00642BAC"/>
    <w:rsid w:val="006450D3"/>
    <w:rsid w:val="00646E1E"/>
    <w:rsid w:val="006529D0"/>
    <w:rsid w:val="00652B64"/>
    <w:rsid w:val="006544A4"/>
    <w:rsid w:val="006602F0"/>
    <w:rsid w:val="00675390"/>
    <w:rsid w:val="00676F5D"/>
    <w:rsid w:val="00686C8B"/>
    <w:rsid w:val="006904BB"/>
    <w:rsid w:val="00691D68"/>
    <w:rsid w:val="00695DE1"/>
    <w:rsid w:val="00696C74"/>
    <w:rsid w:val="006B16FE"/>
    <w:rsid w:val="006B3564"/>
    <w:rsid w:val="006B3F88"/>
    <w:rsid w:val="006C655A"/>
    <w:rsid w:val="006D3CB4"/>
    <w:rsid w:val="006E1284"/>
    <w:rsid w:val="006E5CC4"/>
    <w:rsid w:val="006F7DF8"/>
    <w:rsid w:val="00703D7B"/>
    <w:rsid w:val="00713D31"/>
    <w:rsid w:val="00715BDA"/>
    <w:rsid w:val="00720910"/>
    <w:rsid w:val="00721AD6"/>
    <w:rsid w:val="00722B31"/>
    <w:rsid w:val="0072724D"/>
    <w:rsid w:val="00732BEC"/>
    <w:rsid w:val="00733A92"/>
    <w:rsid w:val="0073558A"/>
    <w:rsid w:val="00737E75"/>
    <w:rsid w:val="00754D59"/>
    <w:rsid w:val="007716C9"/>
    <w:rsid w:val="007747A8"/>
    <w:rsid w:val="00780391"/>
    <w:rsid w:val="00790AAE"/>
    <w:rsid w:val="007A2D8E"/>
    <w:rsid w:val="007C50E3"/>
    <w:rsid w:val="007D10BD"/>
    <w:rsid w:val="007D193A"/>
    <w:rsid w:val="007D238D"/>
    <w:rsid w:val="007D4CF9"/>
    <w:rsid w:val="007E1C89"/>
    <w:rsid w:val="007E6F12"/>
    <w:rsid w:val="007F14E2"/>
    <w:rsid w:val="007F5514"/>
    <w:rsid w:val="007F7E37"/>
    <w:rsid w:val="008006E1"/>
    <w:rsid w:val="00801206"/>
    <w:rsid w:val="008022EA"/>
    <w:rsid w:val="00806CBF"/>
    <w:rsid w:val="008133E9"/>
    <w:rsid w:val="00816E49"/>
    <w:rsid w:val="00827A59"/>
    <w:rsid w:val="00827CC4"/>
    <w:rsid w:val="00832394"/>
    <w:rsid w:val="00835B17"/>
    <w:rsid w:val="00850C60"/>
    <w:rsid w:val="0085386F"/>
    <w:rsid w:val="00853B68"/>
    <w:rsid w:val="008657AA"/>
    <w:rsid w:val="00866B1B"/>
    <w:rsid w:val="008673FE"/>
    <w:rsid w:val="008678C7"/>
    <w:rsid w:val="00870470"/>
    <w:rsid w:val="0088085A"/>
    <w:rsid w:val="0088085E"/>
    <w:rsid w:val="00880FE1"/>
    <w:rsid w:val="00881A71"/>
    <w:rsid w:val="00892A98"/>
    <w:rsid w:val="008946F4"/>
    <w:rsid w:val="008962CB"/>
    <w:rsid w:val="008A0EA1"/>
    <w:rsid w:val="008A6833"/>
    <w:rsid w:val="008B0464"/>
    <w:rsid w:val="008B2E0F"/>
    <w:rsid w:val="008E06F5"/>
    <w:rsid w:val="008E4CB9"/>
    <w:rsid w:val="008E5E63"/>
    <w:rsid w:val="008E644E"/>
    <w:rsid w:val="008F32EA"/>
    <w:rsid w:val="008F336A"/>
    <w:rsid w:val="008F3DC4"/>
    <w:rsid w:val="009011B9"/>
    <w:rsid w:val="0090577C"/>
    <w:rsid w:val="00912B22"/>
    <w:rsid w:val="00917C11"/>
    <w:rsid w:val="00917E35"/>
    <w:rsid w:val="00924503"/>
    <w:rsid w:val="00933877"/>
    <w:rsid w:val="00933F5A"/>
    <w:rsid w:val="009341E5"/>
    <w:rsid w:val="009370D1"/>
    <w:rsid w:val="00940CE1"/>
    <w:rsid w:val="00945860"/>
    <w:rsid w:val="009579C7"/>
    <w:rsid w:val="00957A01"/>
    <w:rsid w:val="00964AA1"/>
    <w:rsid w:val="00974662"/>
    <w:rsid w:val="0097576F"/>
    <w:rsid w:val="009758AA"/>
    <w:rsid w:val="009837AB"/>
    <w:rsid w:val="00985E97"/>
    <w:rsid w:val="009876B4"/>
    <w:rsid w:val="00997BC2"/>
    <w:rsid w:val="009A08E4"/>
    <w:rsid w:val="009A0BF9"/>
    <w:rsid w:val="009A2C6C"/>
    <w:rsid w:val="009A304E"/>
    <w:rsid w:val="009A3E13"/>
    <w:rsid w:val="009A7895"/>
    <w:rsid w:val="009B6B71"/>
    <w:rsid w:val="009B6F6B"/>
    <w:rsid w:val="009C2006"/>
    <w:rsid w:val="009C5731"/>
    <w:rsid w:val="009C7EDF"/>
    <w:rsid w:val="009D1241"/>
    <w:rsid w:val="009D5DBE"/>
    <w:rsid w:val="009E290D"/>
    <w:rsid w:val="009E4353"/>
    <w:rsid w:val="009E5143"/>
    <w:rsid w:val="009E64F4"/>
    <w:rsid w:val="009F58DD"/>
    <w:rsid w:val="00A13674"/>
    <w:rsid w:val="00A23A7B"/>
    <w:rsid w:val="00A33946"/>
    <w:rsid w:val="00A47372"/>
    <w:rsid w:val="00A56D48"/>
    <w:rsid w:val="00A5758A"/>
    <w:rsid w:val="00A57C30"/>
    <w:rsid w:val="00A6551E"/>
    <w:rsid w:val="00A73ED6"/>
    <w:rsid w:val="00A80B30"/>
    <w:rsid w:val="00A909E6"/>
    <w:rsid w:val="00A963F3"/>
    <w:rsid w:val="00AA0254"/>
    <w:rsid w:val="00AA2B0B"/>
    <w:rsid w:val="00AA5155"/>
    <w:rsid w:val="00AA6515"/>
    <w:rsid w:val="00AA694D"/>
    <w:rsid w:val="00AD0756"/>
    <w:rsid w:val="00AD392E"/>
    <w:rsid w:val="00AD3C6C"/>
    <w:rsid w:val="00AD4AFB"/>
    <w:rsid w:val="00AE0A26"/>
    <w:rsid w:val="00AE5A69"/>
    <w:rsid w:val="00AE678A"/>
    <w:rsid w:val="00B02B10"/>
    <w:rsid w:val="00B15B56"/>
    <w:rsid w:val="00B17181"/>
    <w:rsid w:val="00B20C63"/>
    <w:rsid w:val="00B22860"/>
    <w:rsid w:val="00B25A1C"/>
    <w:rsid w:val="00B27EBC"/>
    <w:rsid w:val="00B33B06"/>
    <w:rsid w:val="00B3626F"/>
    <w:rsid w:val="00B4042D"/>
    <w:rsid w:val="00B41B53"/>
    <w:rsid w:val="00B4429B"/>
    <w:rsid w:val="00B45D79"/>
    <w:rsid w:val="00B57B60"/>
    <w:rsid w:val="00B626D9"/>
    <w:rsid w:val="00B64F64"/>
    <w:rsid w:val="00B65D8F"/>
    <w:rsid w:val="00B67D31"/>
    <w:rsid w:val="00B86090"/>
    <w:rsid w:val="00BA3FC0"/>
    <w:rsid w:val="00BB6E95"/>
    <w:rsid w:val="00BC249B"/>
    <w:rsid w:val="00BD13F8"/>
    <w:rsid w:val="00BD226C"/>
    <w:rsid w:val="00BD4556"/>
    <w:rsid w:val="00BD4F88"/>
    <w:rsid w:val="00BE1CB7"/>
    <w:rsid w:val="00C01F32"/>
    <w:rsid w:val="00C10DFD"/>
    <w:rsid w:val="00C1102B"/>
    <w:rsid w:val="00C13F79"/>
    <w:rsid w:val="00C256A1"/>
    <w:rsid w:val="00C2616B"/>
    <w:rsid w:val="00C34B3D"/>
    <w:rsid w:val="00C41F00"/>
    <w:rsid w:val="00C41FE8"/>
    <w:rsid w:val="00C515C5"/>
    <w:rsid w:val="00C51C65"/>
    <w:rsid w:val="00C57F44"/>
    <w:rsid w:val="00C623C0"/>
    <w:rsid w:val="00C660B4"/>
    <w:rsid w:val="00C75557"/>
    <w:rsid w:val="00C85EA4"/>
    <w:rsid w:val="00CA2B47"/>
    <w:rsid w:val="00CA2BD0"/>
    <w:rsid w:val="00CA3227"/>
    <w:rsid w:val="00CC1934"/>
    <w:rsid w:val="00CC5CE3"/>
    <w:rsid w:val="00CC6D9E"/>
    <w:rsid w:val="00CC735E"/>
    <w:rsid w:val="00CC7C00"/>
    <w:rsid w:val="00CE16FE"/>
    <w:rsid w:val="00CE1DAC"/>
    <w:rsid w:val="00CE3DF4"/>
    <w:rsid w:val="00CF051D"/>
    <w:rsid w:val="00CF1C96"/>
    <w:rsid w:val="00D0128C"/>
    <w:rsid w:val="00D0371C"/>
    <w:rsid w:val="00D14F4F"/>
    <w:rsid w:val="00D1795A"/>
    <w:rsid w:val="00D20C3F"/>
    <w:rsid w:val="00D26EB4"/>
    <w:rsid w:val="00D355FB"/>
    <w:rsid w:val="00D364C5"/>
    <w:rsid w:val="00D36D43"/>
    <w:rsid w:val="00D37E8F"/>
    <w:rsid w:val="00D5154F"/>
    <w:rsid w:val="00D518BD"/>
    <w:rsid w:val="00D6608E"/>
    <w:rsid w:val="00D66C82"/>
    <w:rsid w:val="00D81477"/>
    <w:rsid w:val="00D8147F"/>
    <w:rsid w:val="00D91373"/>
    <w:rsid w:val="00D915E5"/>
    <w:rsid w:val="00D94106"/>
    <w:rsid w:val="00D943C0"/>
    <w:rsid w:val="00D9587E"/>
    <w:rsid w:val="00D96B47"/>
    <w:rsid w:val="00DA35B9"/>
    <w:rsid w:val="00DA62EF"/>
    <w:rsid w:val="00DB05A7"/>
    <w:rsid w:val="00DB34BB"/>
    <w:rsid w:val="00DC7AEB"/>
    <w:rsid w:val="00DD241F"/>
    <w:rsid w:val="00DD307D"/>
    <w:rsid w:val="00DD4E00"/>
    <w:rsid w:val="00DE5BBF"/>
    <w:rsid w:val="00DE78D0"/>
    <w:rsid w:val="00DF291A"/>
    <w:rsid w:val="00DF2953"/>
    <w:rsid w:val="00E02B03"/>
    <w:rsid w:val="00E06928"/>
    <w:rsid w:val="00E15186"/>
    <w:rsid w:val="00E167E6"/>
    <w:rsid w:val="00E23745"/>
    <w:rsid w:val="00E26533"/>
    <w:rsid w:val="00E27755"/>
    <w:rsid w:val="00E328A4"/>
    <w:rsid w:val="00E36A5C"/>
    <w:rsid w:val="00E433EF"/>
    <w:rsid w:val="00E4393D"/>
    <w:rsid w:val="00E51318"/>
    <w:rsid w:val="00E645E7"/>
    <w:rsid w:val="00E66088"/>
    <w:rsid w:val="00E67F55"/>
    <w:rsid w:val="00E75C9F"/>
    <w:rsid w:val="00E75F83"/>
    <w:rsid w:val="00E81546"/>
    <w:rsid w:val="00E83589"/>
    <w:rsid w:val="00E839B0"/>
    <w:rsid w:val="00EA0F22"/>
    <w:rsid w:val="00EB3090"/>
    <w:rsid w:val="00EB4EC1"/>
    <w:rsid w:val="00EC2148"/>
    <w:rsid w:val="00EC48AC"/>
    <w:rsid w:val="00EC7972"/>
    <w:rsid w:val="00ED4119"/>
    <w:rsid w:val="00EE13A7"/>
    <w:rsid w:val="00EE5F82"/>
    <w:rsid w:val="00EF3DDF"/>
    <w:rsid w:val="00F05A5F"/>
    <w:rsid w:val="00F12513"/>
    <w:rsid w:val="00F1633A"/>
    <w:rsid w:val="00F175DD"/>
    <w:rsid w:val="00F21140"/>
    <w:rsid w:val="00F260E4"/>
    <w:rsid w:val="00F2626B"/>
    <w:rsid w:val="00F33972"/>
    <w:rsid w:val="00F33FE9"/>
    <w:rsid w:val="00F47E99"/>
    <w:rsid w:val="00F564B0"/>
    <w:rsid w:val="00F65F4C"/>
    <w:rsid w:val="00F7033C"/>
    <w:rsid w:val="00F7401A"/>
    <w:rsid w:val="00F74BB2"/>
    <w:rsid w:val="00F82DFA"/>
    <w:rsid w:val="00F85CA0"/>
    <w:rsid w:val="00F86CBF"/>
    <w:rsid w:val="00F86DFD"/>
    <w:rsid w:val="00F922A3"/>
    <w:rsid w:val="00FA0041"/>
    <w:rsid w:val="00FA2CED"/>
    <w:rsid w:val="00FA5B2C"/>
    <w:rsid w:val="00FA5FCA"/>
    <w:rsid w:val="00FB17A2"/>
    <w:rsid w:val="00FB3642"/>
    <w:rsid w:val="00FB4BE7"/>
    <w:rsid w:val="00FC195F"/>
    <w:rsid w:val="00FD05F3"/>
    <w:rsid w:val="00FD2180"/>
    <w:rsid w:val="00FD4CA1"/>
    <w:rsid w:val="00FD4F02"/>
    <w:rsid w:val="00FD5229"/>
    <w:rsid w:val="00FD5E35"/>
    <w:rsid w:val="00FD6B1D"/>
    <w:rsid w:val="00FE2DF5"/>
    <w:rsid w:val="00FE3B77"/>
    <w:rsid w:val="00FE6839"/>
    <w:rsid w:val="00FF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37B76-46F0-4BF7-A618-37DFCA1BF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2-11-29T08:50:00Z</dcterms:created>
  <dcterms:modified xsi:type="dcterms:W3CDTF">2022-11-29T08:50:00Z</dcterms:modified>
</cp:coreProperties>
</file>